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8B" w:rsidRPr="00847133" w:rsidRDefault="0029118B" w:rsidP="008C1AB5">
      <w:r w:rsidRPr="00847133">
        <w:rPr>
          <w:b/>
          <w:lang w:val="en-GB"/>
        </w:rPr>
        <w:t xml:space="preserve">Table </w:t>
      </w:r>
      <w:proofErr w:type="spellStart"/>
      <w:r w:rsidRPr="00847133">
        <w:rPr>
          <w:b/>
          <w:lang w:val="en-GB"/>
        </w:rPr>
        <w:t>S</w:t>
      </w:r>
      <w:r w:rsidR="008C1AB5">
        <w:rPr>
          <w:b/>
          <w:lang w:val="en-GB"/>
        </w:rPr>
        <w:t>6</w:t>
      </w:r>
      <w:proofErr w:type="spellEnd"/>
      <w:r w:rsidRPr="00847133">
        <w:rPr>
          <w:b/>
          <w:lang w:val="en-GB"/>
        </w:rPr>
        <w:t xml:space="preserve">. </w:t>
      </w:r>
      <w:r w:rsidRPr="00847133">
        <w:rPr>
          <w:lang w:val="en-GB"/>
        </w:rPr>
        <w:t xml:space="preserve">List of primers used for quantitative </w:t>
      </w:r>
      <w:proofErr w:type="spellStart"/>
      <w:r w:rsidRPr="00847133">
        <w:rPr>
          <w:lang w:val="en-GB"/>
        </w:rPr>
        <w:t>ChIP</w:t>
      </w:r>
      <w:proofErr w:type="spellEnd"/>
      <w:r w:rsidRPr="00847133">
        <w:rPr>
          <w:lang w:val="en-GB"/>
        </w:rPr>
        <w:t>.</w:t>
      </w:r>
      <w:bookmarkStart w:id="0" w:name="Line_manuscript_190"/>
      <w:bookmarkEnd w:id="0"/>
    </w:p>
    <w:tbl>
      <w:tblPr>
        <w:tblW w:w="69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0"/>
        <w:gridCol w:w="3870"/>
      </w:tblGrid>
      <w:tr w:rsidR="0029118B" w:rsidRPr="00847133" w:rsidTr="00E65608">
        <w:trPr>
          <w:tblHeader/>
        </w:trPr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imer sequence</w:t>
            </w:r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DLR_ChIP_TSS_Fw1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TAGAAAGTGGCGGAAGTTC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DLR_ChIP_TSS_Rv1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TAGAAAGTGGCGGAAGTTC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ASN_ChIP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GACGAAATGGGGATAGCCTA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ASN_ChIP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GTGGTGTGTGGGTTGGTAT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SK3A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GAAAGGCATCTGTCGGGG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SK3A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AGTGGCTACGACTGTGGT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INSIG1_ChIP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CTTCCTCGCTCTTTGTCTCT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INSIG1_ChIP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TTGATCATCTCCCCAACCTT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AP_ChIP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GAGGTCATAAACCCACTCAGA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AP_ChIP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AGAACCTGCTTTGGTGCTGT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SS_ChIP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GCGTGGTTTAGAGATGAAGG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SS_ChIP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GGACACCGTAAGTTGCTT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ACA_ChIP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GTTCCCTCAGCCTCAATTT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ACA_ChIP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GACTTTTGATCCGACCAGT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YP51A1_ChIP_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GAGTCTTTGGCTTTCGTAC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YP51A1_ChIP_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AAGACAATCCCACCAAGATG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QLE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Z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GCGACGGTTACTCTGGTTAC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QLE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Z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v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CAGGGTACCTCCCTCAGAT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REBF1-fw1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CCTCTGTAATGGTGTGCCTA</w:t>
            </w:r>
            <w:proofErr w:type="spellEnd"/>
          </w:p>
        </w:tc>
      </w:tr>
      <w:tr w:rsidR="0029118B" w:rsidRPr="00847133" w:rsidTr="00E65608">
        <w:tc>
          <w:tcPr>
            <w:tcW w:w="310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REBF1-rv1</w:t>
            </w:r>
            <w:proofErr w:type="spellEnd"/>
          </w:p>
        </w:tc>
        <w:tc>
          <w:tcPr>
            <w:tcW w:w="387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AGCGCTCAGCAAGTAAACTG</w:t>
            </w:r>
            <w:proofErr w:type="spellEnd"/>
          </w:p>
        </w:tc>
      </w:tr>
    </w:tbl>
    <w:p w:rsidR="0077504D" w:rsidRPr="0029118B" w:rsidRDefault="0077504D" w:rsidP="008C1AB5">
      <w:bookmarkStart w:id="1" w:name="_GoBack"/>
      <w:bookmarkEnd w:id="1"/>
    </w:p>
    <w:sectPr w:rsidR="0077504D" w:rsidRPr="0029118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55"/>
    <w:rsid w:val="00016555"/>
    <w:rsid w:val="0029118B"/>
    <w:rsid w:val="00636FDF"/>
    <w:rsid w:val="0077504D"/>
    <w:rsid w:val="008C1AB5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C1A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C1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le_actor</dc:creator>
  <cp:lastModifiedBy>15325_ME</cp:lastModifiedBy>
  <cp:revision>3</cp:revision>
  <dcterms:created xsi:type="dcterms:W3CDTF">2022-11-08T05:53:00Z</dcterms:created>
  <dcterms:modified xsi:type="dcterms:W3CDTF">2022-11-09T09:49:00Z</dcterms:modified>
</cp:coreProperties>
</file>